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93" w:right="-914" w:hanging="0"/>
        <w:rPr>
          <w:b/>
          <w:b/>
        </w:rPr>
      </w:pPr>
      <w:r>
        <w:rPr>
          <w:b/>
        </w:rPr>
        <w:t>Additional File 1. Number of methotrexate resistant colonies in RAD54 and DNA-PKcs defective cell lin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207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1701"/>
        <w:gridCol w:w="2552"/>
        <w:gridCol w:w="3685"/>
      </w:tblGrid>
      <w:tr>
        <w:trPr>
          <w:trHeight w:val="282" w:hRule="atLeast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ell l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[MTX] nM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Mean number of MTX resistant colonies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S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Ratio </w:t>
            </w:r>
            <w:r>
              <w:rPr>
                <w:b/>
                <w:i/>
              </w:rPr>
              <w:t>versus</w:t>
            </w:r>
            <w:r>
              <w:rPr>
                <w:b/>
              </w:rPr>
              <w:t xml:space="preserve"> HeLa parental line</w:t>
            </w:r>
          </w:p>
        </w:tc>
      </w:tr>
      <w:tr>
        <w:trPr/>
        <w:tc>
          <w:tcPr>
            <w:tcW w:w="102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Experiment 1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La w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5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,3</w:t>
            </w:r>
          </w:p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,6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,0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,0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SP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5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1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6,5</w:t>
            </w:r>
          </w:p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,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,8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,0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PK1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5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3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6,5</w:t>
            </w:r>
          </w:p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,5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,4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,5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PK1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5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5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7,8</w:t>
            </w:r>
          </w:p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,5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1,4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,5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RAD54 3.1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5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1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,8</w:t>
            </w:r>
          </w:p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,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,2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,0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RAD54 3.1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5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2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,2</w:t>
            </w:r>
          </w:p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,6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,0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,0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RAD54/CRPK 2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5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907" w:hanging="0"/>
              <w:jc w:val="right"/>
              <w:rPr/>
            </w:pPr>
            <w:r>
              <w:rPr/>
              <w:t>n.a.</w:t>
            </w:r>
          </w:p>
          <w:p>
            <w:pPr>
              <w:pStyle w:val="Normal"/>
              <w:ind w:right="907" w:hanging="0"/>
              <w:jc w:val="right"/>
              <w:rPr/>
            </w:pPr>
            <w:r>
              <w:rPr/>
              <w:t>n.a.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.a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.a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RAD54/CRPK 5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5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,0</w:t>
            </w:r>
          </w:p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,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,4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,5</w:t>
            </w:r>
          </w:p>
        </w:tc>
      </w:tr>
      <w:tr>
        <w:trPr/>
        <w:tc>
          <w:tcPr>
            <w:tcW w:w="102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Experiment 2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La w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5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3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7,6</w:t>
            </w:r>
          </w:p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,5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,0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,0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SP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5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2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,3</w:t>
            </w:r>
          </w:p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,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,6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,7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PK1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5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9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2,1</w:t>
            </w:r>
          </w:p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2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,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,0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,1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PK1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5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9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6,7</w:t>
            </w:r>
          </w:p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3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,7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,9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,1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RAD54 3.1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5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8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,2</w:t>
            </w:r>
          </w:p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1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,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,8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,1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RAD54 3.1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5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4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,3</w:t>
            </w:r>
          </w:p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,3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,4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,1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RAD54/CRPK 2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5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,4</w:t>
            </w:r>
          </w:p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,8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,3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,3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RAD54/CRPK 5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5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1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,9</w:t>
            </w:r>
          </w:p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,9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,3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,3</w:t>
            </w:r>
          </w:p>
        </w:tc>
      </w:tr>
      <w:tr>
        <w:trPr/>
        <w:tc>
          <w:tcPr>
            <w:tcW w:w="102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Experiment 3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La w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5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,3</w:t>
            </w:r>
          </w:p>
          <w:p>
            <w:pPr>
              <w:pStyle w:val="Normal"/>
              <w:ind w:right="907" w:hanging="0"/>
              <w:jc w:val="right"/>
              <w:rPr/>
            </w:pPr>
            <w:r>
              <w:rPr/>
              <w:t>n.a.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,0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.a.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SP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5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,0</w:t>
            </w:r>
          </w:p>
          <w:p>
            <w:pPr>
              <w:pStyle w:val="Normal"/>
              <w:ind w:right="907" w:hanging="0"/>
              <w:jc w:val="right"/>
              <w:rPr/>
            </w:pPr>
            <w:r>
              <w:rPr/>
              <w:t>n.a.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,7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.a.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PK1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5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5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3,6</w:t>
            </w:r>
          </w:p>
          <w:p>
            <w:pPr>
              <w:pStyle w:val="Normal"/>
              <w:ind w:right="907" w:hanging="0"/>
              <w:jc w:val="right"/>
              <w:rPr/>
            </w:pPr>
            <w:r>
              <w:rPr/>
              <w:t>n.a.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7,3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.a.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PK1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5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5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9,6</w:t>
            </w:r>
          </w:p>
          <w:p>
            <w:pPr>
              <w:pStyle w:val="Normal"/>
              <w:ind w:right="907" w:hanging="0"/>
              <w:jc w:val="right"/>
              <w:rPr/>
            </w:pPr>
            <w:r>
              <w:rPr/>
              <w:t>n.a.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8,3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.a.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RAD54 3.1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5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2,7</w:t>
            </w:r>
          </w:p>
          <w:p>
            <w:pPr>
              <w:pStyle w:val="Normal"/>
              <w:ind w:right="907" w:hanging="0"/>
              <w:jc w:val="right"/>
              <w:rPr/>
            </w:pPr>
            <w:r>
              <w:rPr/>
              <w:t>n.a.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,0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.a.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RAD54 3.1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5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,5</w:t>
            </w:r>
          </w:p>
          <w:p>
            <w:pPr>
              <w:pStyle w:val="Normal"/>
              <w:ind w:right="907" w:hanging="0"/>
              <w:jc w:val="right"/>
              <w:rPr/>
            </w:pPr>
            <w:r>
              <w:rPr/>
              <w:t>n.a.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,0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.a.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RAD54/CRPK 2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5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,3</w:t>
            </w:r>
          </w:p>
          <w:p>
            <w:pPr>
              <w:pStyle w:val="Normal"/>
              <w:ind w:right="907" w:hanging="0"/>
              <w:jc w:val="right"/>
              <w:rPr/>
            </w:pPr>
            <w:r>
              <w:rPr/>
              <w:t>n.a.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,1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.a.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RAD54/CRPK 5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5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,0</w:t>
            </w:r>
          </w:p>
          <w:p>
            <w:pPr>
              <w:pStyle w:val="Normal"/>
              <w:ind w:right="907" w:hanging="0"/>
              <w:jc w:val="right"/>
              <w:rPr/>
            </w:pPr>
            <w:r>
              <w:rPr/>
              <w:t>n.a.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,6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.a.</w:t>
            </w:r>
          </w:p>
        </w:tc>
      </w:tr>
      <w:tr>
        <w:trPr/>
        <w:tc>
          <w:tcPr>
            <w:tcW w:w="102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Experiment 4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La w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5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12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1,3</w:t>
            </w:r>
          </w:p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1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,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,0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,0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SP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5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13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4,8</w:t>
            </w:r>
          </w:p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1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,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,1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,9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PK1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5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907" w:hanging="0"/>
              <w:jc w:val="right"/>
              <w:rPr/>
            </w:pPr>
            <w:r>
              <w:rPr/>
              <w:t>n.a.</w:t>
            </w:r>
          </w:p>
          <w:p>
            <w:pPr>
              <w:pStyle w:val="Normal"/>
              <w:ind w:right="907" w:hanging="0"/>
              <w:jc w:val="right"/>
              <w:rPr/>
            </w:pPr>
            <w:r>
              <w:rPr/>
              <w:t>n.a.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.a.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.a.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PK1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5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25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4,1</w:t>
            </w:r>
          </w:p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6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9,6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,1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,5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RAD54 3.1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5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907" w:hanging="0"/>
              <w:jc w:val="right"/>
              <w:rPr/>
            </w:pPr>
            <w:r>
              <w:rPr/>
              <w:t>n.a.</w:t>
            </w:r>
          </w:p>
          <w:p>
            <w:pPr>
              <w:pStyle w:val="Normal"/>
              <w:ind w:right="907" w:hanging="0"/>
              <w:jc w:val="right"/>
              <w:rPr/>
            </w:pPr>
            <w:r>
              <w:rPr/>
              <w:t>n.a.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.a.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.a.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RAD54 3.1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5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41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3,1</w:t>
            </w:r>
          </w:p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7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5,9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,4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,3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RAD54/CRPK 2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5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9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,6</w:t>
            </w:r>
          </w:p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1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,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,8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,3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RAD54/CRPK 5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5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17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5,8</w:t>
            </w:r>
          </w:p>
          <w:p>
            <w:pPr>
              <w:pStyle w:val="Normal"/>
              <w:ind w:right="907" w:hanging="0"/>
              <w:jc w:val="right"/>
              <w:rPr/>
            </w:pPr>
            <w:r>
              <w:rPr/>
              <w:t xml:space="preserve">1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,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,4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,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0T16:44:00Z</dcterms:created>
  <dc:creator>Solomon Nergadze</dc:creator>
  <dc:description/>
  <cp:keywords/>
  <dc:language>en-US</dc:language>
  <cp:lastModifiedBy>Elena Giulotto</cp:lastModifiedBy>
  <dcterms:modified xsi:type="dcterms:W3CDTF">2011-03-07T20:28:00Z</dcterms:modified>
  <cp:revision>26</cp:revision>
  <dc:subject/>
  <dc:title>Cell line</dc:title>
</cp:coreProperties>
</file>